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EE8" w:rsidRPr="00B94672" w:rsidRDefault="004B7EE8" w:rsidP="004B7EE8">
      <w:pPr>
        <w:rPr>
          <w:rFonts w:cs="Times New Roman"/>
        </w:rPr>
      </w:pPr>
      <w:r>
        <w:rPr>
          <w:rFonts w:cs="Times New Roman"/>
        </w:rPr>
        <w:t>S2 Table</w:t>
      </w:r>
      <w:r w:rsidRPr="00B94672">
        <w:rPr>
          <w:rFonts w:cs="Times New Roman"/>
        </w:rPr>
        <w:t>.  Characteristics of included studies</w:t>
      </w:r>
      <w:r>
        <w:rPr>
          <w:rFonts w:cs="Times New Roman"/>
        </w:rPr>
        <w:t>.</w:t>
      </w:r>
    </w:p>
    <w:p w:rsidR="004B7EE8" w:rsidRPr="00B94672" w:rsidRDefault="004B7EE8" w:rsidP="004B7EE8">
      <w:pPr>
        <w:rPr>
          <w:rFonts w:cs="Times New Roman"/>
        </w:rPr>
      </w:pPr>
    </w:p>
    <w:tbl>
      <w:tblPr>
        <w:tblW w:w="14738" w:type="dxa"/>
        <w:tblInd w:w="-5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40"/>
        <w:gridCol w:w="1170"/>
        <w:gridCol w:w="900"/>
        <w:gridCol w:w="720"/>
        <w:gridCol w:w="694"/>
        <w:gridCol w:w="215"/>
        <w:gridCol w:w="534"/>
        <w:gridCol w:w="366"/>
        <w:gridCol w:w="981"/>
        <w:gridCol w:w="69"/>
        <w:gridCol w:w="561"/>
        <w:gridCol w:w="96"/>
        <w:gridCol w:w="534"/>
        <w:gridCol w:w="738"/>
        <w:gridCol w:w="114"/>
        <w:gridCol w:w="588"/>
        <w:gridCol w:w="114"/>
        <w:gridCol w:w="966"/>
        <w:gridCol w:w="114"/>
        <w:gridCol w:w="516"/>
        <w:gridCol w:w="114"/>
        <w:gridCol w:w="426"/>
        <w:gridCol w:w="114"/>
        <w:gridCol w:w="696"/>
        <w:gridCol w:w="114"/>
      </w:tblGrid>
      <w:tr w:rsidR="004B7EE8" w:rsidRPr="00D25DE4" w:rsidTr="0036786B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Original Stud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iagnos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indfu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o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ercent Femal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ercent Colleg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ountry</w:t>
            </w:r>
          </w:p>
        </w:tc>
        <w:tc>
          <w:tcPr>
            <w:tcW w:w="7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Tx n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ont n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FU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Fide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Trai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TT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Obj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Time Match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bolghasemi 20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lberts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.8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9.4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lberts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lexander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lterman 200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.4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8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rch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9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sl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stin 200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9.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.2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.7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tkinso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.5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Atkinso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.5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akhshan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.0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anth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arnhofer 20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8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edard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lack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ondolfi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4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1.5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witzerland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owen 20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.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owen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7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4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owen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7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4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rewer 20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rewer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7.4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Brown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6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ash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athcart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5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7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acko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in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9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.2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adwick 20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adwick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avoosh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6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Chavoosh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6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erki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.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5.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2.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erki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.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5.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2.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ien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.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ien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.6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2.9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.3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ien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.6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2.9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.3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iesa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hiesa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9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.0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tal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.19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olga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olga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orsica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Crane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.9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6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aubenmier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CT/MB-E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.8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aubenmier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-E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4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2.3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.81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avis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T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avis-JSAT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T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.6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.9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avis-SUM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T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in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6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41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ay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8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eDios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.0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eJo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.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eJo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.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elgado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Dimidjia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in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8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.7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.9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Eisendrath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.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Esmer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.0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Fissler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5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0.2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Fleer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3.9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5.1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.7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Fogarty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8.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w Zealand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arland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.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.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arland-JCCP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3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8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.4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arland-JCO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8.8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arland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.5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arland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.5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eschwind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.8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.9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lasner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.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odfrin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6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1.1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elgium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oldi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.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oldi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.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reenber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4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1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Gross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.1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3.3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Hanstede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.5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Helmes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Hepark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H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.8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5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Hoge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9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.5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Huijbers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.7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1.9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Imani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Iranshahri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4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Jay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5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nmar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Jazaieri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8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.7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Johannse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6.7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nmar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anter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aviani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earney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2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eune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4.0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i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1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8.2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ocovski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ocovski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oszycki 20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2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.8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oszyck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9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9.5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risteller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-E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5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risteller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-E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5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uyken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51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Kuyken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LaCour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6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5.3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7.52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nmar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Langer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2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4.2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Langer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4.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2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Lee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0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Taiw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Lopez-Navarro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.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a 200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.5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.0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adani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1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ajid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.1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anicavasgar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4.4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ann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.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2.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cIndoo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.2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0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cIndoo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.2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0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eadows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3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1.2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.64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ichalak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2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.3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ichalak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2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.3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iller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Weight/Ea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-EA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9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3.48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8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itchell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H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8.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oore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.9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.5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orone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4.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.4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orone 20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.2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2.8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7.14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Morone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4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.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akamura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.1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8.9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assif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4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iles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.2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Omidi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3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Omidi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3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Ong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1.4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anah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arra-Delgado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.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ai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erich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Bipola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5.4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7.4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iet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9.3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nmar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lews-Ogan 200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lews-Ogan 200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olusny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ossemato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TS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ots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8.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adhan 20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4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7.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.9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Rungreangkulkij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3.75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Thailand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chmidt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.59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chmidt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.59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German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chuver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2.6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2.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egal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egal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hahar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4.4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hahar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.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4.44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hallcross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4.8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7.1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5.6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ingh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.6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Strauss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1.4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Tang 2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.4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9.6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Teasdale 20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.3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5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 / Canad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Thompson 20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.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Tovote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Tovote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VanAalderen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9.4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etherland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8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Vidrine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Vidrine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in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.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6.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Vollestad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2.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1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wa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a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.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8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.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a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chizophreni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.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8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9.6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ells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5.5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9.4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4.74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illiams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.8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3.5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illiams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illiams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K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itkiewitz 20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4.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.49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ong 20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ong 20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7.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4.24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ong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9.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3.26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ustrali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o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9.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.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Wong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nxie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9.1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3.7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angi 20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3.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8.9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.1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rway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.53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autra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5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autra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5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autra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-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5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autra 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/MBC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BT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4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67.5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emestan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ddict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.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.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emestani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R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pec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.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0.3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Ira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gierska 20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51.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7.1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United States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.15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Not 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4B7EE8" w:rsidRPr="00D25DE4" w:rsidTr="0036786B">
        <w:trPr>
          <w:gridAfter w:val="1"/>
          <w:wAfter w:w="114" w:type="dxa"/>
          <w:trHeight w:val="300"/>
        </w:trPr>
        <w:tc>
          <w:tcPr>
            <w:tcW w:w="184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Zhang 2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lee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BS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 tx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78.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41.67</w:t>
            </w:r>
          </w:p>
        </w:tc>
        <w:tc>
          <w:tcPr>
            <w:tcW w:w="749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416" w:type="dxa"/>
            <w:gridSpan w:val="3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hina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702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</w:rPr>
              <w:t>Prot spec</w:t>
            </w:r>
          </w:p>
        </w:tc>
        <w:tc>
          <w:tcPr>
            <w:tcW w:w="63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4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:rsidR="004B7EE8" w:rsidRPr="00D25DE4" w:rsidRDefault="004B7EE8" w:rsidP="0036786B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D25DE4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</w:tbl>
    <w:p w:rsidR="004B7EE8" w:rsidRPr="00B94672" w:rsidRDefault="004B7EE8" w:rsidP="004B7EE8">
      <w:pPr>
        <w:rPr>
          <w:rFonts w:cs="Times New Roman"/>
        </w:rPr>
      </w:pPr>
    </w:p>
    <w:p w:rsidR="006104BB" w:rsidRDefault="004B7EE8" w:rsidP="004B7EE8">
      <w:r w:rsidRPr="00B94672">
        <w:rPr>
          <w:rFonts w:cs="Times New Roman"/>
          <w:sz w:val="22"/>
          <w:szCs w:val="22"/>
        </w:rPr>
        <w:t>Note: Mindful = basis of mindfulness condition; Cont = strength of comparison condition; Percent college = percent of sample with some college; Tx n = intent-to-treat sample size for mindfulness condition (when reported); Cont n = intent-to-treat sample size for the control condition (when reported); FU = length of longest follow-up; Fidel = whether treatment fidelity was assessed; Train = whether instructor training in mindfulness was reported;  ITT = whether intent-to-treat analysis was reported; Obj = whether an objective outcome measure was included; Time Match = whether treatment time was matched between the mindfulness and control condition; JSAT = Journal of Substance Abuse Treatment; SUM = Substance Use &amp; Misuse; JCCP = Journal of Consulting and Clinical Psychology; JCO = Journal of Clinical Oncology; PTSD = Posttraumatic Stress Disorder; MBCT = Mindfulness-Based Cognitive Therapy; MBSR = Mindfulness-Based Stress Reduction; MBRP = Mindfulness-Based Relapse Prevention; MB-EAT = Mindfulness-Based Eating Awareness Training; MTS = Mindfulness Training for Smokers; MORE = Mindfulness-Oriented Recovery Enhancement; PBCT = Person-Based Cognitive Therapy; No tx = no treatment comparison condition; Min tx = minimal treatment comparison condition; Non-spec = non-specific active comparison condition; Spec = specific active comparison condition; EBT = Evidence-Based Treatment; NA = not applicable; prot spec = mindfulness protocol-specific training reported, not prot spec = training in mindfulness not specific to the mindfulness protocol reported.  Studies are listed multiple times if they included multiple comparison groups and/or samples with comorbid conditions for which targeted outcomes were available.</w:t>
      </w:r>
      <w:bookmarkStart w:id="0" w:name="_GoBack"/>
      <w:bookmarkEnd w:id="0"/>
    </w:p>
    <w:sectPr w:rsidR="006104BB" w:rsidSect="004B7EE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1D2A42"/>
    <w:multiLevelType w:val="hybridMultilevel"/>
    <w:tmpl w:val="E5AEDC46"/>
    <w:lvl w:ilvl="0" w:tplc="1AFC935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E8"/>
    <w:rsid w:val="0012186E"/>
    <w:rsid w:val="0038795C"/>
    <w:rsid w:val="004B7EE8"/>
    <w:rsid w:val="006104BB"/>
    <w:rsid w:val="00A72E56"/>
    <w:rsid w:val="00AB4E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909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E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EE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E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EE8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EE8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E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EE8"/>
    <w:rPr>
      <w:rFonts w:ascii="Times New Roman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7E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EE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B7E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EE8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B7EE8"/>
  </w:style>
  <w:style w:type="paragraph" w:styleId="Revision">
    <w:name w:val="Revision"/>
    <w:hidden/>
    <w:uiPriority w:val="99"/>
    <w:semiHidden/>
    <w:rsid w:val="004B7EE8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E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7E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EE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7E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EE8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EE8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E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EE8"/>
    <w:rPr>
      <w:rFonts w:ascii="Times New Roman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7E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EE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B7E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EE8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B7EE8"/>
  </w:style>
  <w:style w:type="paragraph" w:styleId="Revision">
    <w:name w:val="Revision"/>
    <w:hidden/>
    <w:uiPriority w:val="99"/>
    <w:semiHidden/>
    <w:rsid w:val="004B7EE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23</Words>
  <Characters>14384</Characters>
  <Application>Microsoft Macintosh Word</Application>
  <DocSecurity>0</DocSecurity>
  <Lines>119</Lines>
  <Paragraphs>33</Paragraphs>
  <ScaleCrop>false</ScaleCrop>
  <Company/>
  <LinksUpToDate>false</LinksUpToDate>
  <CharactersWithSpaces>16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oldberg</dc:creator>
  <cp:keywords/>
  <dc:description/>
  <cp:lastModifiedBy>Simon Goldberg</cp:lastModifiedBy>
  <cp:revision>1</cp:revision>
  <dcterms:created xsi:type="dcterms:W3CDTF">2017-10-20T00:18:00Z</dcterms:created>
  <dcterms:modified xsi:type="dcterms:W3CDTF">2017-10-20T00:19:00Z</dcterms:modified>
</cp:coreProperties>
</file>